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7341" w14:textId="2B7800A9" w:rsidR="0001573E" w:rsidRPr="0001573E" w:rsidRDefault="0001573E" w:rsidP="00FD66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71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171E4">
        <w:rPr>
          <w:rFonts w:ascii="Times New Roman" w:hAnsi="Times New Roman" w:cs="Times New Roman"/>
          <w:b/>
          <w:bCs/>
          <w:sz w:val="24"/>
          <w:szCs w:val="24"/>
        </w:rPr>
        <w:t xml:space="preserve"> Relationship between LINC01594 expression and clinicopathological features in TMAs specimen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659"/>
        <w:gridCol w:w="1660"/>
      </w:tblGrid>
      <w:tr w:rsidR="002E30CB" w14:paraId="010F2015" w14:textId="77777777" w:rsidTr="0001573E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1C22E099" w14:textId="3F54C606" w:rsidR="002E30CB" w:rsidRPr="002E30CB" w:rsidRDefault="002E30CB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2E30CB">
              <w:rPr>
                <w:rFonts w:ascii="Times New Roman" w:hAnsi="Times New Roman" w:cs="Times New Roman" w:hint="eastAsia"/>
                <w:b/>
                <w:bCs/>
              </w:rPr>
              <w:t>Variab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   Cases     LINC01594 expression (n=73)        </w:t>
            </w:r>
            <w:r w:rsidRPr="002E30C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E30CB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2E30CB" w14:paraId="2974B363" w14:textId="77777777" w:rsidTr="00F23CAF"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14:paraId="3C4E7895" w14:textId="79B4C908" w:rsidR="002E30CB" w:rsidRPr="00D514B2" w:rsidRDefault="0001573E" w:rsidP="00FD66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914034" wp14:editId="5C1D8D9C">
                      <wp:simplePos x="0" y="0"/>
                      <wp:positionH relativeFrom="column">
                        <wp:posOffset>2080259</wp:posOffset>
                      </wp:positionH>
                      <wp:positionV relativeFrom="paragraph">
                        <wp:posOffset>12093</wp:posOffset>
                      </wp:positionV>
                      <wp:extent cx="1820849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0849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CDA78B3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8pt,.95pt" to="307.1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E30CB">
              <w:rPr>
                <w:rFonts w:ascii="Times New Roman" w:hAnsi="Times New Roman" w:cs="Times New Roman" w:hint="eastAsia"/>
              </w:rPr>
              <w:t xml:space="preserve"> </w:t>
            </w:r>
            <w:r w:rsidR="002E30CB">
              <w:rPr>
                <w:rFonts w:ascii="Times New Roman" w:hAnsi="Times New Roman" w:cs="Times New Roman"/>
              </w:rPr>
              <w:t xml:space="preserve">                               </w:t>
            </w:r>
            <w:r w:rsidR="002E30CB" w:rsidRPr="00D514B2">
              <w:rPr>
                <w:rFonts w:ascii="Times New Roman" w:hAnsi="Times New Roman" w:cs="Times New Roman"/>
                <w:b/>
                <w:bCs/>
              </w:rPr>
              <w:t>Low (n=37)       High (n=36)</w:t>
            </w:r>
          </w:p>
        </w:tc>
      </w:tr>
      <w:tr w:rsidR="00D815E4" w14:paraId="7B64E816" w14:textId="77777777" w:rsidTr="0001573E">
        <w:tc>
          <w:tcPr>
            <w:tcW w:w="2263" w:type="dxa"/>
            <w:tcBorders>
              <w:top w:val="single" w:sz="4" w:space="0" w:color="auto"/>
            </w:tcBorders>
          </w:tcPr>
          <w:p w14:paraId="2C2C580F" w14:textId="71BCB8B1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3C3B006E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E8C52A7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4BB094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AC1E46B" w14:textId="5E30F3E6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42</w:t>
            </w:r>
          </w:p>
        </w:tc>
      </w:tr>
      <w:tr w:rsidR="00D815E4" w14:paraId="6F82C2FC" w14:textId="77777777" w:rsidTr="0001573E">
        <w:tc>
          <w:tcPr>
            <w:tcW w:w="2263" w:type="dxa"/>
          </w:tcPr>
          <w:p w14:paraId="692880B6" w14:textId="502D0838" w:rsidR="00D815E4" w:rsidRPr="00D815E4" w:rsidRDefault="0063455F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3455F">
              <w:rPr>
                <w:rFonts w:ascii="Times New Roman" w:hAnsi="Times New Roman" w:cs="Times New Roman"/>
              </w:rPr>
              <w:t>＜</w:t>
            </w:r>
            <w:r w:rsidR="00D815E4" w:rsidRPr="00D815E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55" w:type="dxa"/>
          </w:tcPr>
          <w:p w14:paraId="51DEB589" w14:textId="0CA877EB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67E7266E" w14:textId="32633CA4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29BA25C0" w14:textId="1CE5D1E0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</w:tcPr>
          <w:p w14:paraId="6546FDC8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064925B5" w14:textId="77777777" w:rsidTr="0001573E">
        <w:tc>
          <w:tcPr>
            <w:tcW w:w="2263" w:type="dxa"/>
          </w:tcPr>
          <w:p w14:paraId="067F3BE1" w14:textId="3C43C89D" w:rsidR="00D815E4" w:rsidRPr="00D815E4" w:rsidRDefault="0063455F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 w:rsidR="00D815E4" w:rsidRPr="00D815E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55" w:type="dxa"/>
          </w:tcPr>
          <w:p w14:paraId="5A28E3CE" w14:textId="235F4F0B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6DB83119" w14:textId="2656FCC0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4E406F10" w14:textId="7934BF90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</w:tcPr>
          <w:p w14:paraId="18F190B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533197FF" w14:textId="77777777" w:rsidTr="0001573E">
        <w:tc>
          <w:tcPr>
            <w:tcW w:w="2263" w:type="dxa"/>
          </w:tcPr>
          <w:p w14:paraId="3F383BD7" w14:textId="519842CF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055" w:type="dxa"/>
          </w:tcPr>
          <w:p w14:paraId="6B5C6B96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3985A71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6D2921F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273C6669" w14:textId="147807D6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8</w:t>
            </w:r>
          </w:p>
        </w:tc>
      </w:tr>
      <w:tr w:rsidR="00D815E4" w14:paraId="35DCB34B" w14:textId="77777777" w:rsidTr="0001573E">
        <w:tc>
          <w:tcPr>
            <w:tcW w:w="2263" w:type="dxa"/>
          </w:tcPr>
          <w:p w14:paraId="30A0E0EA" w14:textId="32F4B78B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055" w:type="dxa"/>
          </w:tcPr>
          <w:p w14:paraId="26E12B3B" w14:textId="366E452F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27442F15" w14:textId="01A51347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7DCEF864" w14:textId="3D5B8E8E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</w:tcPr>
          <w:p w14:paraId="081C0446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13C010C3" w14:textId="77777777" w:rsidTr="0001573E">
        <w:tc>
          <w:tcPr>
            <w:tcW w:w="2263" w:type="dxa"/>
          </w:tcPr>
          <w:p w14:paraId="6ED7111F" w14:textId="7803B8EE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055" w:type="dxa"/>
          </w:tcPr>
          <w:p w14:paraId="4BB8BA09" w14:textId="3C7C8541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08C5DB24" w14:textId="72AA07B5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2974AED3" w14:textId="344B934A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</w:tcPr>
          <w:p w14:paraId="7C6397B6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1A6BF6D3" w14:textId="77777777" w:rsidTr="0001573E">
        <w:tc>
          <w:tcPr>
            <w:tcW w:w="2263" w:type="dxa"/>
          </w:tcPr>
          <w:p w14:paraId="4A4FD531" w14:textId="0E79C462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diameter (cm)</w:t>
            </w:r>
          </w:p>
        </w:tc>
        <w:tc>
          <w:tcPr>
            <w:tcW w:w="1055" w:type="dxa"/>
          </w:tcPr>
          <w:p w14:paraId="73B29629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537892C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E963493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436BD234" w14:textId="3D8FC7A5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17</w:t>
            </w:r>
          </w:p>
        </w:tc>
      </w:tr>
      <w:tr w:rsidR="00D815E4" w14:paraId="6A3D5930" w14:textId="77777777" w:rsidTr="0001573E">
        <w:tc>
          <w:tcPr>
            <w:tcW w:w="2263" w:type="dxa"/>
          </w:tcPr>
          <w:p w14:paraId="3AE8BFA4" w14:textId="7404ACA0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cm</w:t>
            </w:r>
          </w:p>
        </w:tc>
        <w:tc>
          <w:tcPr>
            <w:tcW w:w="1055" w:type="dxa"/>
          </w:tcPr>
          <w:p w14:paraId="0E0CB8E5" w14:textId="041996C5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191DD327" w14:textId="415A0D91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</w:tcPr>
          <w:p w14:paraId="283A4E38" w14:textId="18DE3CA4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5FD7860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7C5D3C2B" w14:textId="77777777" w:rsidTr="0001573E">
        <w:tc>
          <w:tcPr>
            <w:tcW w:w="2263" w:type="dxa"/>
          </w:tcPr>
          <w:p w14:paraId="297ADABE" w14:textId="3F911544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5cm</w:t>
            </w:r>
          </w:p>
        </w:tc>
        <w:tc>
          <w:tcPr>
            <w:tcW w:w="1055" w:type="dxa"/>
          </w:tcPr>
          <w:p w14:paraId="69266E88" w14:textId="611A21A6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026B58E3" w14:textId="386C164E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6B3DAB25" w14:textId="179E1A2A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37DB8A81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5A0F1632" w14:textId="77777777" w:rsidTr="0001573E">
        <w:tc>
          <w:tcPr>
            <w:tcW w:w="2263" w:type="dxa"/>
          </w:tcPr>
          <w:p w14:paraId="4B29E236" w14:textId="2414C4D4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vasion</w:t>
            </w:r>
          </w:p>
        </w:tc>
        <w:tc>
          <w:tcPr>
            <w:tcW w:w="1055" w:type="dxa"/>
          </w:tcPr>
          <w:p w14:paraId="20D8169F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CE8A5E9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4318E73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1C328B1A" w14:textId="4A7E324E" w:rsidR="00D815E4" w:rsidRPr="00BF1BB5" w:rsidRDefault="0001573E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BF1B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F1BB5">
              <w:rPr>
                <w:rFonts w:ascii="Times New Roman" w:hAnsi="Times New Roman" w:cs="Times New Roman"/>
                <w:b/>
                <w:bCs/>
              </w:rPr>
              <w:t>.0456</w:t>
            </w:r>
          </w:p>
        </w:tc>
      </w:tr>
      <w:tr w:rsidR="00D815E4" w14:paraId="028B6C56" w14:textId="77777777" w:rsidTr="0001573E">
        <w:tc>
          <w:tcPr>
            <w:tcW w:w="2263" w:type="dxa"/>
          </w:tcPr>
          <w:p w14:paraId="5C8B2ECD" w14:textId="3B2DAD5A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/T2</w:t>
            </w:r>
          </w:p>
        </w:tc>
        <w:tc>
          <w:tcPr>
            <w:tcW w:w="1055" w:type="dxa"/>
          </w:tcPr>
          <w:p w14:paraId="628F56FF" w14:textId="6F1756F2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14:paraId="30095D63" w14:textId="691C1370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72507641" w14:textId="4BC03229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0" w:type="dxa"/>
          </w:tcPr>
          <w:p w14:paraId="13D58CE8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4E90E70E" w14:textId="77777777" w:rsidTr="0001573E">
        <w:tc>
          <w:tcPr>
            <w:tcW w:w="2263" w:type="dxa"/>
          </w:tcPr>
          <w:p w14:paraId="14F85F0A" w14:textId="4F1034D0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/T4</w:t>
            </w:r>
          </w:p>
        </w:tc>
        <w:tc>
          <w:tcPr>
            <w:tcW w:w="1055" w:type="dxa"/>
          </w:tcPr>
          <w:p w14:paraId="1762C745" w14:textId="6E529473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4383643A" w14:textId="7426D0A2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22A8EDD2" w14:textId="0ABCBF5F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</w:tcPr>
          <w:p w14:paraId="45B8689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77966C4E" w14:textId="77777777" w:rsidTr="0001573E">
        <w:tc>
          <w:tcPr>
            <w:tcW w:w="2263" w:type="dxa"/>
          </w:tcPr>
          <w:p w14:paraId="3F796FB1" w14:textId="679BF04B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055" w:type="dxa"/>
          </w:tcPr>
          <w:p w14:paraId="30BEAD4C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E0B07D7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83884AB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1B466B7D" w14:textId="40572635" w:rsidR="00D815E4" w:rsidRPr="00BF1BB5" w:rsidRDefault="0001573E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BF1B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F1BB5">
              <w:rPr>
                <w:rFonts w:ascii="Times New Roman" w:hAnsi="Times New Roman" w:cs="Times New Roman"/>
                <w:b/>
                <w:bCs/>
              </w:rPr>
              <w:t>.0263</w:t>
            </w:r>
          </w:p>
        </w:tc>
      </w:tr>
      <w:tr w:rsidR="00D815E4" w14:paraId="06320607" w14:textId="77777777" w:rsidTr="0001573E">
        <w:tc>
          <w:tcPr>
            <w:tcW w:w="2263" w:type="dxa"/>
          </w:tcPr>
          <w:p w14:paraId="49219B57" w14:textId="13BF5BCA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5" w:type="dxa"/>
          </w:tcPr>
          <w:p w14:paraId="29512A94" w14:textId="3A8272E7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29DB3EAB" w14:textId="53F53DA8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5AFFE3DC" w14:textId="19F9A9DE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</w:tcPr>
          <w:p w14:paraId="25D5628A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070E3430" w14:textId="77777777" w:rsidTr="0001573E">
        <w:tc>
          <w:tcPr>
            <w:tcW w:w="2263" w:type="dxa"/>
          </w:tcPr>
          <w:p w14:paraId="22CFF2A6" w14:textId="6E27EEFF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/N2</w:t>
            </w:r>
          </w:p>
        </w:tc>
        <w:tc>
          <w:tcPr>
            <w:tcW w:w="1055" w:type="dxa"/>
          </w:tcPr>
          <w:p w14:paraId="1E9CA233" w14:textId="1C429316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7A073479" w14:textId="411170A9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</w:tcPr>
          <w:p w14:paraId="0174FDC6" w14:textId="2614DA3A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00383321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214EA791" w14:textId="77777777" w:rsidTr="0001573E">
        <w:tc>
          <w:tcPr>
            <w:tcW w:w="2263" w:type="dxa"/>
          </w:tcPr>
          <w:p w14:paraId="25F88677" w14:textId="3E69AE86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tant metastasis</w:t>
            </w:r>
          </w:p>
        </w:tc>
        <w:tc>
          <w:tcPr>
            <w:tcW w:w="1055" w:type="dxa"/>
          </w:tcPr>
          <w:p w14:paraId="4A4B438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446A1950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3559DD4B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538B47CF" w14:textId="15FF7E7F" w:rsidR="00D815E4" w:rsidRPr="00BF1BB5" w:rsidRDefault="0001573E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BF1B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F1BB5">
              <w:rPr>
                <w:rFonts w:ascii="Times New Roman" w:hAnsi="Times New Roman" w:cs="Times New Roman"/>
                <w:b/>
                <w:bCs/>
              </w:rPr>
              <w:t>.0003</w:t>
            </w:r>
          </w:p>
        </w:tc>
      </w:tr>
      <w:tr w:rsidR="00D815E4" w14:paraId="2EC24794" w14:textId="77777777" w:rsidTr="0001573E">
        <w:tc>
          <w:tcPr>
            <w:tcW w:w="2263" w:type="dxa"/>
          </w:tcPr>
          <w:p w14:paraId="58C97BB9" w14:textId="3190175A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055" w:type="dxa"/>
          </w:tcPr>
          <w:p w14:paraId="449C45B8" w14:textId="1035A8DA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3A2B71B2" w14:textId="69259EF8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2FB588F1" w14:textId="21866A45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14:paraId="62533FC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7944395C" w14:textId="77777777" w:rsidTr="0001573E">
        <w:tc>
          <w:tcPr>
            <w:tcW w:w="2263" w:type="dxa"/>
          </w:tcPr>
          <w:p w14:paraId="37D03E18" w14:textId="0C96C2D7" w:rsid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055" w:type="dxa"/>
          </w:tcPr>
          <w:p w14:paraId="4AEAE6E0" w14:textId="06DDD319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14:paraId="30A7F625" w14:textId="06F81537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</w:tcPr>
          <w:p w14:paraId="369AA9F5" w14:textId="5A3C337E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</w:tcPr>
          <w:p w14:paraId="6676DE8A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65466495" w14:textId="77777777" w:rsidTr="0001573E">
        <w:tc>
          <w:tcPr>
            <w:tcW w:w="2263" w:type="dxa"/>
          </w:tcPr>
          <w:p w14:paraId="5EDCE2DA" w14:textId="3E7F1C92" w:rsidR="00D815E4" w:rsidRDefault="00D815E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1055" w:type="dxa"/>
          </w:tcPr>
          <w:p w14:paraId="5AF7BF41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6D70F654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21A6ECED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1BDC160B" w14:textId="411444D1" w:rsidR="00D815E4" w:rsidRPr="00BF1BB5" w:rsidRDefault="0001573E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BF1B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F1BB5">
              <w:rPr>
                <w:rFonts w:ascii="Times New Roman" w:hAnsi="Times New Roman" w:cs="Times New Roman"/>
                <w:b/>
                <w:bCs/>
              </w:rPr>
              <w:t>.0468</w:t>
            </w:r>
          </w:p>
        </w:tc>
      </w:tr>
      <w:tr w:rsidR="00D815E4" w14:paraId="58F512AE" w14:textId="77777777" w:rsidTr="0001573E">
        <w:tc>
          <w:tcPr>
            <w:tcW w:w="2263" w:type="dxa"/>
          </w:tcPr>
          <w:p w14:paraId="0C56A41D" w14:textId="44C00AA9" w:rsidR="00D815E4" w:rsidRP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15E4">
              <w:rPr>
                <w:rFonts w:ascii="Times New Roman" w:hAnsi="Times New Roman" w:cs="Times New Roman"/>
              </w:rPr>
              <w:t>Ⅰ/Ⅱ</w:t>
            </w:r>
          </w:p>
        </w:tc>
        <w:tc>
          <w:tcPr>
            <w:tcW w:w="1055" w:type="dxa"/>
          </w:tcPr>
          <w:p w14:paraId="72E2A46E" w14:textId="041BC9EB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</w:tcPr>
          <w:p w14:paraId="7BCAFD21" w14:textId="4AB57E74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355DCDDB" w14:textId="1CB4B1FE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</w:tcPr>
          <w:p w14:paraId="6AAF0F91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4A9B4C70" w14:textId="77777777" w:rsidTr="0001573E">
        <w:tc>
          <w:tcPr>
            <w:tcW w:w="2263" w:type="dxa"/>
          </w:tcPr>
          <w:p w14:paraId="136452F2" w14:textId="64C3E3B6" w:rsidR="00D815E4" w:rsidRP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15E4">
              <w:rPr>
                <w:rFonts w:ascii="Times New Roman" w:hAnsi="Times New Roman" w:cs="Times New Roman"/>
              </w:rPr>
              <w:t>Ⅲ/Ⅳ</w:t>
            </w:r>
          </w:p>
        </w:tc>
        <w:tc>
          <w:tcPr>
            <w:tcW w:w="1055" w:type="dxa"/>
          </w:tcPr>
          <w:p w14:paraId="0ACEB9E7" w14:textId="07FE060F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</w:tcPr>
          <w:p w14:paraId="37BE77EF" w14:textId="73FD63A9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210BDB53" w14:textId="2920E4B1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</w:tcPr>
          <w:p w14:paraId="5EE9CE46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65DF7DB1" w14:textId="77777777" w:rsidTr="0001573E">
        <w:tc>
          <w:tcPr>
            <w:tcW w:w="2263" w:type="dxa"/>
          </w:tcPr>
          <w:p w14:paraId="69E8BFFE" w14:textId="48BB9E8A" w:rsidR="00D815E4" w:rsidRPr="00D815E4" w:rsidRDefault="00D815E4" w:rsidP="00D815E4">
            <w:pPr>
              <w:rPr>
                <w:rFonts w:ascii="Times New Roman" w:hAnsi="Times New Roman" w:cs="Times New Roman"/>
              </w:rPr>
            </w:pPr>
            <w:r w:rsidRPr="00D815E4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055" w:type="dxa"/>
          </w:tcPr>
          <w:p w14:paraId="211A6218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0C31FF00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5105307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0E4E1DF2" w14:textId="06EA768F" w:rsidR="00D815E4" w:rsidRDefault="0001573E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56</w:t>
            </w:r>
          </w:p>
        </w:tc>
      </w:tr>
      <w:tr w:rsidR="00D815E4" w14:paraId="11384FAE" w14:textId="77777777" w:rsidTr="0001573E">
        <w:tc>
          <w:tcPr>
            <w:tcW w:w="2263" w:type="dxa"/>
          </w:tcPr>
          <w:p w14:paraId="3F58899A" w14:textId="75D37558" w:rsidR="00D815E4" w:rsidRP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15E4">
              <w:rPr>
                <w:rFonts w:ascii="Times New Roman" w:hAnsi="Times New Roman" w:cs="Times New Roman"/>
              </w:rPr>
              <w:t>Middle/High</w:t>
            </w:r>
          </w:p>
        </w:tc>
        <w:tc>
          <w:tcPr>
            <w:tcW w:w="1055" w:type="dxa"/>
          </w:tcPr>
          <w:p w14:paraId="42A3A320" w14:textId="7F907D34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1AB5D5B9" w14:textId="1FA94C66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</w:tcPr>
          <w:p w14:paraId="4CD4DE8B" w14:textId="2B546D35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</w:tcPr>
          <w:p w14:paraId="1D6A4726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D815E4" w14:paraId="7153FCAE" w14:textId="77777777" w:rsidTr="00F23CAF">
        <w:tc>
          <w:tcPr>
            <w:tcW w:w="2263" w:type="dxa"/>
            <w:tcBorders>
              <w:bottom w:val="single" w:sz="4" w:space="0" w:color="auto"/>
            </w:tcBorders>
          </w:tcPr>
          <w:p w14:paraId="715FBEF0" w14:textId="47CE7550" w:rsidR="00D815E4" w:rsidRPr="00D815E4" w:rsidRDefault="00D815E4" w:rsidP="00D815E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815E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12CE7AA" w14:textId="2FC2D519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2C01C95" w14:textId="25B76A4D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F153FF9" w14:textId="2AE7B1CD" w:rsidR="00D815E4" w:rsidRDefault="002E30C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D43E925" w14:textId="77777777" w:rsidR="00D815E4" w:rsidRDefault="00D815E4" w:rsidP="00FD6693">
            <w:pPr>
              <w:rPr>
                <w:rFonts w:ascii="Times New Roman" w:hAnsi="Times New Roman" w:cs="Times New Roman"/>
              </w:rPr>
            </w:pPr>
          </w:p>
        </w:tc>
      </w:tr>
    </w:tbl>
    <w:p w14:paraId="27D10F95" w14:textId="77777777" w:rsidR="0001573E" w:rsidRDefault="0001573E" w:rsidP="0001573E">
      <w:pPr>
        <w:rPr>
          <w:rFonts w:ascii="Times New Roman" w:hAnsi="Times New Roman" w:cs="Times New Roman"/>
        </w:rPr>
      </w:pPr>
      <w:r w:rsidRPr="009A238C"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/>
        </w:rPr>
        <w:t xml:space="preserve">-value </w:t>
      </w:r>
      <w:r w:rsidRPr="0002172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was measured by Pearson’s Chi-Squared test.</w:t>
      </w:r>
    </w:p>
    <w:p w14:paraId="614DABCB" w14:textId="7BC469C0" w:rsidR="00FD6693" w:rsidRDefault="005E3CB9" w:rsidP="005E3C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FA985DC" w14:textId="77777777" w:rsidR="000405F4" w:rsidRPr="006171E4" w:rsidRDefault="000405F4" w:rsidP="000405F4">
      <w:pPr>
        <w:rPr>
          <w:b/>
          <w:bCs/>
          <w:sz w:val="24"/>
          <w:szCs w:val="24"/>
        </w:rPr>
      </w:pPr>
      <w:r w:rsidRPr="006171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171E4">
        <w:rPr>
          <w:rFonts w:ascii="Times New Roman" w:hAnsi="Times New Roman" w:cs="Times New Roman"/>
          <w:b/>
          <w:bCs/>
          <w:sz w:val="24"/>
          <w:szCs w:val="24"/>
        </w:rPr>
        <w:t>, Relationship between LINC01594 expression and clinicopathological features in fresh-frozen specime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913"/>
        <w:gridCol w:w="1659"/>
        <w:gridCol w:w="1659"/>
        <w:gridCol w:w="1660"/>
      </w:tblGrid>
      <w:tr w:rsidR="00D514B2" w14:paraId="033F33C2" w14:textId="77777777" w:rsidTr="000405F4">
        <w:tc>
          <w:tcPr>
            <w:tcW w:w="8296" w:type="dxa"/>
            <w:gridSpan w:val="5"/>
            <w:tcBorders>
              <w:left w:val="nil"/>
              <w:bottom w:val="nil"/>
              <w:right w:val="nil"/>
            </w:tcBorders>
          </w:tcPr>
          <w:p w14:paraId="334BEFE7" w14:textId="779533DA" w:rsidR="00D514B2" w:rsidRPr="00D514B2" w:rsidRDefault="00D514B2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D514B2">
              <w:rPr>
                <w:rFonts w:ascii="Times New Roman" w:hAnsi="Times New Roman" w:cs="Times New Roman"/>
                <w:b/>
                <w:bCs/>
              </w:rPr>
              <w:t>Variabl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         Cases       LINC01594 epression (n=60)        </w:t>
            </w:r>
            <w:r w:rsidRPr="00D514B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D514B2" w14:paraId="6F047CC3" w14:textId="77777777" w:rsidTr="000405F4">
        <w:tc>
          <w:tcPr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14DDA" w14:textId="31F32D14" w:rsidR="00D514B2" w:rsidRPr="00D514B2" w:rsidRDefault="000405F4" w:rsidP="00FD669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7B39386" wp14:editId="1C8F0EBA">
                      <wp:simplePos x="0" y="0"/>
                      <wp:positionH relativeFrom="column">
                        <wp:posOffset>2202815</wp:posOffset>
                      </wp:positionH>
                      <wp:positionV relativeFrom="paragraph">
                        <wp:posOffset>8890</wp:posOffset>
                      </wp:positionV>
                      <wp:extent cx="1717675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76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2652CBB" id="直接连接符 4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3.45pt,.7pt" to="308.7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D514B2">
              <w:rPr>
                <w:rFonts w:ascii="Times New Roman" w:hAnsi="Times New Roman" w:cs="Times New Roman" w:hint="eastAsia"/>
              </w:rPr>
              <w:t xml:space="preserve"> </w:t>
            </w:r>
            <w:r w:rsidR="00D514B2">
              <w:rPr>
                <w:rFonts w:ascii="Times New Roman" w:hAnsi="Times New Roman" w:cs="Times New Roman"/>
              </w:rPr>
              <w:t xml:space="preserve">                                 </w:t>
            </w:r>
            <w:r w:rsidR="00D514B2" w:rsidRPr="00D514B2">
              <w:rPr>
                <w:rFonts w:ascii="Times New Roman" w:hAnsi="Times New Roman" w:cs="Times New Roman"/>
                <w:b/>
                <w:bCs/>
              </w:rPr>
              <w:t>Low (n=30)    High (n=30)</w:t>
            </w:r>
          </w:p>
        </w:tc>
      </w:tr>
      <w:tr w:rsidR="0063455F" w14:paraId="6841AE58" w14:textId="77777777" w:rsidTr="000405F4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347451F2" w14:textId="0D67D9F9" w:rsidR="0063455F" w:rsidRDefault="0063455F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6D787446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41118695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864E45C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31997C48" w14:textId="3B7BFD2D" w:rsidR="0063455F" w:rsidRDefault="000405F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96</w:t>
            </w:r>
          </w:p>
        </w:tc>
      </w:tr>
      <w:tr w:rsidR="0063455F" w14:paraId="4AAC70B5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CA5E28" w14:textId="0EBE9BBE" w:rsidR="0063455F" w:rsidRDefault="0063455F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08AE580" w14:textId="7A894EE8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92FF1E" w14:textId="6C7E9D7C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15214C5" w14:textId="70A11EC6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4F373C0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63455F" w14:paraId="57860E87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6C9A88" w14:textId="01F4087B" w:rsidR="0063455F" w:rsidRDefault="0063455F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57137E2" w14:textId="5968D39F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79C932" w14:textId="0E968402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22852D0" w14:textId="6B894AE8" w:rsidR="0063455F" w:rsidRDefault="00D514B2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FDD29F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63455F" w14:paraId="0AE7E56C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E8390B" w14:textId="64E488FE" w:rsidR="0063455F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3E13956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613FA7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D3D857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51F4006" w14:textId="62966E96" w:rsidR="0063455F" w:rsidRDefault="000405F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16</w:t>
            </w:r>
          </w:p>
        </w:tc>
      </w:tr>
      <w:tr w:rsidR="0063455F" w14:paraId="13F0020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D591F65" w14:textId="014D2858" w:rsidR="0063455F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F166A9D" w14:textId="0FA49BBA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A04EBDD" w14:textId="71FFFB64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D96D88" w14:textId="5DBCE0A3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4BB1C8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63455F" w14:paraId="4443B8F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98B6FA1" w14:textId="303BCCAA" w:rsidR="0063455F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5467B8E" w14:textId="73D1BC2E" w:rsidR="0063455F" w:rsidRDefault="00C9776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F1C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FEF165" w14:textId="0EFBB3C3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7F7E70" w14:textId="5727D054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228B38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63455F" w14:paraId="345407C7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1C8CFC" w14:textId="02046D0A" w:rsidR="0063455F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diameter (cm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3599FE6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581A3E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F36E46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DA64A5" w14:textId="13395752" w:rsidR="0063455F" w:rsidRDefault="000405F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82C6F">
              <w:rPr>
                <w:rFonts w:ascii="Times New Roman" w:hAnsi="Times New Roman" w:cs="Times New Roman"/>
              </w:rPr>
              <w:t>7866</w:t>
            </w:r>
          </w:p>
        </w:tc>
      </w:tr>
      <w:tr w:rsidR="0063455F" w14:paraId="1BA8328C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BB1E42" w14:textId="439B862B" w:rsidR="0063455F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3848FF6" w14:textId="3E03C6A2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939CDF" w14:textId="28A22D0C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CA3D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F5DBF2" w14:textId="5AB39A0D" w:rsidR="0063455F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03B0F4" w14:textId="77777777" w:rsidR="0063455F" w:rsidRDefault="0063455F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ED82BE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3E85BB" w14:textId="146217D5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A9D50EA" w14:textId="5A68EA7D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0361620" w14:textId="5040BA81" w:rsidR="008253A6" w:rsidRDefault="00CA3DF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FB7981" w14:textId="43CEB6D5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712654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1B6F19BC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727975" w14:textId="6E3777D3" w:rsidR="008253A6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pth</w:t>
            </w:r>
            <w:r>
              <w:rPr>
                <w:rFonts w:ascii="Times New Roman" w:hAnsi="Times New Roman" w:cs="Times New Roman"/>
              </w:rPr>
              <w:t xml:space="preserve"> of invas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4AA54F2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89A0C8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E9DC77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BBA9D4" w14:textId="02A66431" w:rsidR="008253A6" w:rsidRPr="005E3CB9" w:rsidRDefault="000405F4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5E3CB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3CB9">
              <w:rPr>
                <w:rFonts w:ascii="Times New Roman" w:hAnsi="Times New Roman" w:cs="Times New Roman"/>
                <w:b/>
                <w:bCs/>
              </w:rPr>
              <w:t>.0029</w:t>
            </w:r>
          </w:p>
        </w:tc>
      </w:tr>
      <w:tr w:rsidR="008253A6" w14:paraId="180ED254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5AC0551" w14:textId="490DD4B8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/T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354C592" w14:textId="408A0C50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62C72D8" w14:textId="2E219AA0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3E853C" w14:textId="5A35C01E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8A348C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2F86CB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81D787" w14:textId="75A2A858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/T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D365B91" w14:textId="4A091356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639787" w14:textId="463FAF92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B8E552" w14:textId="58EC8151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423503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44D40190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5991BD" w14:textId="7225A506" w:rsidR="008253A6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 node metastasi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938C19A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67DE6E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CCDF40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9D8A6A" w14:textId="15AEC68D" w:rsidR="008253A6" w:rsidRPr="005E3CB9" w:rsidRDefault="000405F4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5E3CB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3CB9">
              <w:rPr>
                <w:rFonts w:ascii="Times New Roman" w:hAnsi="Times New Roman" w:cs="Times New Roman"/>
                <w:b/>
                <w:bCs/>
              </w:rPr>
              <w:t>.0023</w:t>
            </w:r>
          </w:p>
        </w:tc>
      </w:tr>
      <w:tr w:rsidR="008253A6" w14:paraId="1BE87B44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03B9E43" w14:textId="098CDE1E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A332D55" w14:textId="5875A888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5EEA2C" w14:textId="119DD3AB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C4A8115" w14:textId="6ECE0E4D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1470070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46476573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14364E" w14:textId="274F88DC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/N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274257B" w14:textId="270F0D53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CE9CAD" w14:textId="2B78006B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5D6D25" w14:textId="73486161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430FC2E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641F3F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137D1D" w14:textId="04B030C8" w:rsidR="008253A6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tant metastasi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BB3850C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03EA15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3827D5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5CE821" w14:textId="30CFC8DA" w:rsidR="008253A6" w:rsidRPr="005E3CB9" w:rsidRDefault="000405F4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5E3CB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3CB9">
              <w:rPr>
                <w:rFonts w:ascii="Times New Roman" w:hAnsi="Times New Roman" w:cs="Times New Roman"/>
                <w:b/>
                <w:bCs/>
              </w:rPr>
              <w:t>.0377</w:t>
            </w:r>
          </w:p>
        </w:tc>
      </w:tr>
      <w:tr w:rsidR="008253A6" w14:paraId="13E889C2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8C9E19" w14:textId="70228BD2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599FA21" w14:textId="5A228E9C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1D7DAF" w14:textId="1549BBD2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6B772B" w14:textId="34D813E0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C7893C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9AFD49F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29E3EA" w14:textId="44BDF67F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D1956D5" w14:textId="0CCA38F4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250684" w14:textId="44F79B84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777C754" w14:textId="6A15FD9A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269F08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24B20CB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CE3CD5" w14:textId="6C618AB7" w:rsidR="008253A6" w:rsidRDefault="008253A6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 st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500AE4B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2B30EA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00474A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BBCA43" w14:textId="23CF5735" w:rsidR="008253A6" w:rsidRPr="005E3CB9" w:rsidRDefault="000405F4" w:rsidP="00FD6693">
            <w:pPr>
              <w:rPr>
                <w:rFonts w:ascii="Times New Roman" w:hAnsi="Times New Roman" w:cs="Times New Roman"/>
                <w:b/>
                <w:bCs/>
              </w:rPr>
            </w:pPr>
            <w:r w:rsidRPr="005E3CB9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E3CB9">
              <w:rPr>
                <w:rFonts w:ascii="Times New Roman" w:hAnsi="Times New Roman" w:cs="Times New Roman"/>
                <w:b/>
                <w:bCs/>
              </w:rPr>
              <w:t>.0389</w:t>
            </w:r>
          </w:p>
        </w:tc>
      </w:tr>
      <w:tr w:rsidR="008253A6" w14:paraId="77A86975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E7B01F" w14:textId="0C6D9348" w:rsidR="008253A6" w:rsidRP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05C7E3D" w14:textId="1B523691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63AFFF" w14:textId="3C041A3D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638835" w14:textId="6FEFD67B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6D0011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4ECBDD11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6D4A33" w14:textId="6343AB5F" w:rsidR="008253A6" w:rsidRP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8C46EAE" w14:textId="3AA2FB99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D6CF44" w14:textId="664E9D0A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5DA5D8A" w14:textId="70EB6325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433819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13DC494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EFDBB6" w14:textId="38F75E44" w:rsidR="008253A6" w:rsidRP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ACCA179" w14:textId="7C18EBF7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75B55F5" w14:textId="12AC5ED9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5FD57EB" w14:textId="3E97629A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22A9E2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298CC42D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2F388BD" w14:textId="42E79861" w:rsidR="008253A6" w:rsidRP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3D16F56" w14:textId="50AE9007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A90452" w14:textId="53D82D77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3177B9B" w14:textId="27550EAA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EDBD87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5E5EF85F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2CFC219" w14:textId="650748B4" w:rsidR="008253A6" w:rsidRDefault="008253A6" w:rsidP="00FD6693">
            <w:pPr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755E1B1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C02E60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BFF902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C09D4B" w14:textId="5AD8050D" w:rsidR="008253A6" w:rsidRDefault="000405F4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57</w:t>
            </w:r>
          </w:p>
        </w:tc>
      </w:tr>
      <w:tr w:rsidR="008253A6" w14:paraId="6594719B" w14:textId="77777777" w:rsidTr="000405F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20BAAD" w14:textId="30C742FD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Middle/Hig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CA646B3" w14:textId="523C1A04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1F348A7" w14:textId="75892BDD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6D974" w14:textId="47E777F5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C41061D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  <w:tr w:rsidR="008253A6" w14:paraId="0CF9F06F" w14:textId="77777777" w:rsidTr="000405F4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3FCA8AA4" w14:textId="1F6D09FA" w:rsidR="008253A6" w:rsidRDefault="008253A6" w:rsidP="008253A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253A6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58359735" w14:textId="4DB656A4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1AF6C018" w14:textId="54E39301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07342B85" w14:textId="33E0891E" w:rsidR="008253A6" w:rsidRDefault="00BF1C3B" w:rsidP="00FD66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777635C6" w14:textId="77777777" w:rsidR="008253A6" w:rsidRDefault="008253A6" w:rsidP="00FD6693">
            <w:pPr>
              <w:rPr>
                <w:rFonts w:ascii="Times New Roman" w:hAnsi="Times New Roman" w:cs="Times New Roman"/>
              </w:rPr>
            </w:pPr>
          </w:p>
        </w:tc>
      </w:tr>
    </w:tbl>
    <w:p w14:paraId="44B4D1B1" w14:textId="40D67CEE" w:rsidR="00FD6693" w:rsidRDefault="008253A6" w:rsidP="00FD6693">
      <w:pPr>
        <w:rPr>
          <w:rFonts w:ascii="Times New Roman" w:hAnsi="Times New Roman" w:cs="Times New Roman"/>
        </w:rPr>
      </w:pPr>
      <w:r w:rsidRPr="008253A6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 xml:space="preserve"> </w:t>
      </w:r>
      <w:r w:rsidRPr="008253A6">
        <w:rPr>
          <w:rFonts w:ascii="Times New Roman" w:hAnsi="Times New Roman" w:cs="Times New Roman"/>
          <w:vertAlign w:val="superscript"/>
        </w:rPr>
        <w:t>a</w:t>
      </w:r>
      <w:r w:rsidRPr="008253A6">
        <w:rPr>
          <w:rFonts w:ascii="Times New Roman" w:hAnsi="Times New Roman" w:cs="Times New Roman"/>
        </w:rPr>
        <w:t xml:space="preserve"> was measured by Pearson’s Chi-Squared test.</w:t>
      </w:r>
    </w:p>
    <w:p w14:paraId="43671CD0" w14:textId="77777777" w:rsidR="00F23CAF" w:rsidRPr="00CF1B2D" w:rsidRDefault="00F23CAF" w:rsidP="00FD6693">
      <w:pPr>
        <w:rPr>
          <w:rFonts w:ascii="Times New Roman" w:hAnsi="Times New Roman" w:cs="Times New Roman"/>
        </w:rPr>
      </w:pPr>
    </w:p>
    <w:sectPr w:rsidR="00F23CAF" w:rsidRPr="00CF1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7C0DF" w14:textId="77777777" w:rsidR="00E82878" w:rsidRDefault="00E82878" w:rsidP="008D1DB0">
      <w:r>
        <w:separator/>
      </w:r>
    </w:p>
  </w:endnote>
  <w:endnote w:type="continuationSeparator" w:id="0">
    <w:p w14:paraId="522FF2D3" w14:textId="77777777" w:rsidR="00E82878" w:rsidRDefault="00E82878" w:rsidP="008D1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49DEC" w14:textId="77777777" w:rsidR="00E82878" w:rsidRDefault="00E82878" w:rsidP="008D1DB0">
      <w:r>
        <w:separator/>
      </w:r>
    </w:p>
  </w:footnote>
  <w:footnote w:type="continuationSeparator" w:id="0">
    <w:p w14:paraId="54FB7C91" w14:textId="77777777" w:rsidR="00E82878" w:rsidRDefault="00E82878" w:rsidP="008D1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CA"/>
    <w:rsid w:val="0000059A"/>
    <w:rsid w:val="0001573E"/>
    <w:rsid w:val="000405F4"/>
    <w:rsid w:val="00171578"/>
    <w:rsid w:val="00182C6F"/>
    <w:rsid w:val="001A0D4D"/>
    <w:rsid w:val="001D6B1B"/>
    <w:rsid w:val="002004CA"/>
    <w:rsid w:val="002E30CB"/>
    <w:rsid w:val="005E3CB9"/>
    <w:rsid w:val="0063455F"/>
    <w:rsid w:val="0068261C"/>
    <w:rsid w:val="006D0390"/>
    <w:rsid w:val="00766E0F"/>
    <w:rsid w:val="008253A6"/>
    <w:rsid w:val="008A0387"/>
    <w:rsid w:val="008D1DB0"/>
    <w:rsid w:val="008D21ED"/>
    <w:rsid w:val="00942C5C"/>
    <w:rsid w:val="00A8089B"/>
    <w:rsid w:val="00AB2D33"/>
    <w:rsid w:val="00AD7E11"/>
    <w:rsid w:val="00B466C9"/>
    <w:rsid w:val="00BF12B4"/>
    <w:rsid w:val="00BF1BB5"/>
    <w:rsid w:val="00BF1C3B"/>
    <w:rsid w:val="00C97764"/>
    <w:rsid w:val="00CA3DFB"/>
    <w:rsid w:val="00D514B2"/>
    <w:rsid w:val="00D63219"/>
    <w:rsid w:val="00D815E4"/>
    <w:rsid w:val="00DB50E0"/>
    <w:rsid w:val="00E21DEC"/>
    <w:rsid w:val="00E82878"/>
    <w:rsid w:val="00F23CAF"/>
    <w:rsid w:val="00F94764"/>
    <w:rsid w:val="00FD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A3CD98"/>
  <w15:chartTrackingRefBased/>
  <w15:docId w15:val="{78E65D8B-8ED7-431E-A0F9-38AF5EF5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D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DB0"/>
    <w:rPr>
      <w:sz w:val="18"/>
      <w:szCs w:val="18"/>
    </w:rPr>
  </w:style>
  <w:style w:type="table" w:styleId="a7">
    <w:name w:val="Table Grid"/>
    <w:basedOn w:val="a1"/>
    <w:uiPriority w:val="39"/>
    <w:rsid w:val="008D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博文</dc:creator>
  <cp:keywords/>
  <dc:description/>
  <cp:lastModifiedBy>刘博文</cp:lastModifiedBy>
  <cp:revision>32</cp:revision>
  <dcterms:created xsi:type="dcterms:W3CDTF">2022-11-10T02:14:00Z</dcterms:created>
  <dcterms:modified xsi:type="dcterms:W3CDTF">2023-04-22T06:09:00Z</dcterms:modified>
</cp:coreProperties>
</file>